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74" w:type="dxa"/>
        <w:tblLook w:val="04A0" w:firstRow="1" w:lastRow="0" w:firstColumn="1" w:lastColumn="0" w:noHBand="0" w:noVBand="1"/>
      </w:tblPr>
      <w:tblGrid>
        <w:gridCol w:w="1217"/>
        <w:gridCol w:w="1573"/>
        <w:gridCol w:w="1710"/>
        <w:gridCol w:w="4009"/>
        <w:gridCol w:w="1665"/>
      </w:tblGrid>
      <w:tr w:rsidR="008579E7" w:rsidRPr="008579E7" w:rsidTr="00D42C67">
        <w:trPr>
          <w:trHeight w:val="282"/>
        </w:trPr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4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locking condition for WB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Antibody </w:t>
            </w:r>
            <w:proofErr w:type="spellStart"/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iluition</w:t>
            </w:r>
            <w:proofErr w:type="spellEnd"/>
            <w:r w:rsidRPr="008579E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for WB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B50CEA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AE3D6A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5-517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CA4CE6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% milk PBS or T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 xml:space="preserve">1 : </w:t>
            </w:r>
            <w:r w:rsidR="0095287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B50CEA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L</w:t>
            </w:r>
            <w:r w:rsidR="000E5B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5-563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8579E7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% milk PBS or T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0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8579E7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 w:rsidR="00952873">
              <w:rPr>
                <w:rFonts w:asciiTheme="minorBidi" w:hAnsiTheme="minorBidi"/>
                <w:color w:val="000000"/>
                <w:sz w:val="20"/>
                <w:szCs w:val="20"/>
              </w:rPr>
              <w:t>BSA</w:t>
            </w: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PBS or TBS Tween 0.</w:t>
            </w:r>
            <w:r w:rsidR="00952873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BXW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5-585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8579E7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% milk PBS or T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58167001 Clone (3F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952873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8579E7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% milk PBS or T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0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B15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61698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47778 (C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8579E7" w:rsidP="008579E7">
            <w:pPr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% milk PBS or T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0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Ezh1β C-ter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. Orlando Lab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61DB9" w:rsidP="00C61DB9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BSA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BS Tween 0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 xml:space="preserve">1 : </w:t>
            </w:r>
            <w:r w:rsidR="00C61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33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A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BS Tween 0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0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7 (D39F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milk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D42C67" w:rsidRDefault="00D42C67" w:rsidP="008579E7">
            <w:pPr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5-1320 (Clone AA 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milk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erin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61698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93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milk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 Tween 0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46 (D9E1X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CA4CE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A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S Tween 0.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1 : 1.000</w:t>
            </w:r>
          </w:p>
        </w:tc>
      </w:tr>
      <w:tr w:rsidR="008579E7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0E5B15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one 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7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9E7" w:rsidRPr="00952873" w:rsidRDefault="00CA4CE6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lk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BS Tween 0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  <w:r w:rsidR="008579E7"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E7" w:rsidRPr="008579E7" w:rsidRDefault="008579E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 xml:space="preserve">1 : </w:t>
            </w:r>
            <w:r w:rsidR="00CA4CE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B4343C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43C" w:rsidRDefault="00B4343C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27me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43C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7-4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43C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43C" w:rsidRDefault="00D42C67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</w:t>
            </w: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5%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lk</w:t>
            </w: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BS Tween 0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  <w:r w:rsidRPr="0095287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343C" w:rsidRPr="008579E7" w:rsidRDefault="00D42C67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 xml:space="preserve">1 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8579E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89763D" w:rsidRPr="008579E7" w:rsidTr="00D42C67">
        <w:trPr>
          <w:trHeight w:val="2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63D" w:rsidRDefault="0089763D" w:rsidP="008579E7">
            <w:pPr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89763D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63D" w:rsidRDefault="001452B6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36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63D" w:rsidRPr="008579E7" w:rsidRDefault="0089763D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63D" w:rsidRDefault="00732952" w:rsidP="00CA4CE6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</w:t>
            </w:r>
            <w:r w:rsidR="003966B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</w:t>
            </w:r>
            <w:bookmarkStart w:id="0" w:name="_GoBack"/>
            <w:bookmarkEnd w:id="0"/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ChIP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63D" w:rsidRPr="008579E7" w:rsidRDefault="00732952" w:rsidP="008579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IP</w:t>
            </w:r>
            <w:proofErr w:type="spellEnd"/>
          </w:p>
        </w:tc>
      </w:tr>
    </w:tbl>
    <w:p w:rsidR="00367FB5" w:rsidRDefault="003966B0"/>
    <w:p w:rsidR="00952873" w:rsidRDefault="00952873">
      <w:pPr>
        <w:rPr>
          <w:rFonts w:hint="eastAsia"/>
        </w:rPr>
      </w:pPr>
    </w:p>
    <w:p w:rsidR="00952873" w:rsidRDefault="00952873"/>
    <w:sectPr w:rsidR="00952873" w:rsidSect="003A0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E7"/>
    <w:rsid w:val="00090921"/>
    <w:rsid w:val="000B0175"/>
    <w:rsid w:val="000E5B15"/>
    <w:rsid w:val="001452B6"/>
    <w:rsid w:val="00160774"/>
    <w:rsid w:val="001E4A09"/>
    <w:rsid w:val="003966B0"/>
    <w:rsid w:val="00397567"/>
    <w:rsid w:val="003A0FE8"/>
    <w:rsid w:val="003E5D1A"/>
    <w:rsid w:val="00417A79"/>
    <w:rsid w:val="00435750"/>
    <w:rsid w:val="00503F63"/>
    <w:rsid w:val="00583B32"/>
    <w:rsid w:val="005D0F71"/>
    <w:rsid w:val="005E2B6F"/>
    <w:rsid w:val="00732952"/>
    <w:rsid w:val="00772F1B"/>
    <w:rsid w:val="008579E7"/>
    <w:rsid w:val="0089763D"/>
    <w:rsid w:val="0090409B"/>
    <w:rsid w:val="00952873"/>
    <w:rsid w:val="00982C47"/>
    <w:rsid w:val="00A67486"/>
    <w:rsid w:val="00AE3D6A"/>
    <w:rsid w:val="00B4343C"/>
    <w:rsid w:val="00B50CEA"/>
    <w:rsid w:val="00BD730D"/>
    <w:rsid w:val="00C518A1"/>
    <w:rsid w:val="00C531F5"/>
    <w:rsid w:val="00C61698"/>
    <w:rsid w:val="00C61DB9"/>
    <w:rsid w:val="00CA4CE6"/>
    <w:rsid w:val="00D423EB"/>
    <w:rsid w:val="00D42C67"/>
    <w:rsid w:val="00D826EF"/>
    <w:rsid w:val="00D9430E"/>
    <w:rsid w:val="00DB4A0A"/>
    <w:rsid w:val="00E83A9E"/>
    <w:rsid w:val="00F51F6F"/>
    <w:rsid w:val="00F6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B8E04"/>
  <w14:defaultImageDpi w14:val="32767"/>
  <w15:chartTrackingRefBased/>
  <w15:docId w15:val="{5314FE23-9BE9-F743-9432-B1925C1A1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28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528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Peng Liu</cp:lastModifiedBy>
  <cp:revision>11</cp:revision>
  <dcterms:created xsi:type="dcterms:W3CDTF">2019-06-17T18:31:00Z</dcterms:created>
  <dcterms:modified xsi:type="dcterms:W3CDTF">2019-10-02T07:53:00Z</dcterms:modified>
</cp:coreProperties>
</file>